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EAA" w:rsidRDefault="00EB4EAA" w:rsidP="00EB4EAA">
      <w:pPr>
        <w:pStyle w:val="CommentText"/>
        <w:rPr>
          <w:color w:val="548DD4" w:themeColor="text2" w:themeTint="99"/>
        </w:rPr>
      </w:pPr>
    </w:p>
    <w:tbl>
      <w:tblPr>
        <w:tblStyle w:val="TableGrid"/>
        <w:tblpPr w:leftFromText="180" w:rightFromText="180" w:vertAnchor="page" w:horzAnchor="margin" w:tblpY="20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2126"/>
        <w:gridCol w:w="2410"/>
      </w:tblGrid>
      <w:tr w:rsidR="003A6D44" w:rsidRPr="00915A71" w:rsidTr="00337783">
        <w:tc>
          <w:tcPr>
            <w:tcW w:w="7338" w:type="dxa"/>
            <w:gridSpan w:val="4"/>
            <w:tcBorders>
              <w:bottom w:val="single" w:sz="4" w:space="0" w:color="auto"/>
            </w:tcBorders>
          </w:tcPr>
          <w:p w:rsidR="003A6D44" w:rsidRPr="00915A71" w:rsidRDefault="003A6D44" w:rsidP="003A6D44">
            <w:pPr>
              <w:pStyle w:val="CommentText"/>
              <w:spacing w:after="24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15A71">
              <w:rPr>
                <w:rFonts w:ascii="Times New Roman" w:hAnsi="Times New Roman"/>
                <w:b/>
                <w:sz w:val="24"/>
                <w:szCs w:val="24"/>
              </w:rPr>
              <w:t>Supplementary Table 1</w:t>
            </w:r>
            <w:r w:rsidRPr="00915A71">
              <w:rPr>
                <w:rFonts w:ascii="Times New Roman" w:hAnsi="Times New Roman"/>
                <w:sz w:val="24"/>
                <w:szCs w:val="24"/>
              </w:rPr>
              <w:t>.  Site a</w:t>
            </w:r>
            <w:r>
              <w:rPr>
                <w:rFonts w:ascii="Times New Roman" w:hAnsi="Times New Roman"/>
                <w:sz w:val="24"/>
                <w:szCs w:val="24"/>
              </w:rPr>
              <w:t>nd scanner distributio</w:t>
            </w:r>
            <w:r w:rsidR="00683601">
              <w:rPr>
                <w:rFonts w:ascii="Times New Roman" w:hAnsi="Times New Roman"/>
                <w:sz w:val="24"/>
                <w:szCs w:val="24"/>
              </w:rPr>
              <w:t>n 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83601">
              <w:rPr>
                <w:rFonts w:ascii="Times New Roman" w:hAnsi="Times New Roman"/>
                <w:sz w:val="24"/>
                <w:szCs w:val="24"/>
              </w:rPr>
              <w:t>earlier</w:t>
            </w:r>
            <w:r w:rsidRPr="00915A71">
              <w:rPr>
                <w:rFonts w:ascii="Times New Roman" w:hAnsi="Times New Roman"/>
                <w:sz w:val="24"/>
                <w:szCs w:val="24"/>
              </w:rPr>
              <w:t xml:space="preserve"> and late</w:t>
            </w:r>
            <w:r w:rsidR="00683601">
              <w:rPr>
                <w:rFonts w:ascii="Times New Roman" w:hAnsi="Times New Roman"/>
                <w:sz w:val="24"/>
                <w:szCs w:val="24"/>
              </w:rPr>
              <w:t>r</w:t>
            </w:r>
            <w:r w:rsidRPr="00915A71">
              <w:rPr>
                <w:rFonts w:ascii="Times New Roman" w:hAnsi="Times New Roman"/>
                <w:sz w:val="24"/>
                <w:szCs w:val="24"/>
              </w:rPr>
              <w:t>-onset PCA</w:t>
            </w:r>
          </w:p>
        </w:tc>
      </w:tr>
      <w:tr w:rsidR="003A6D44" w:rsidRPr="00915A71" w:rsidTr="00337783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3A6D44" w:rsidRPr="00915A71" w:rsidRDefault="003A6D44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A6D44" w:rsidRPr="00915A71" w:rsidRDefault="00337783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ield </w:t>
            </w:r>
            <w:r w:rsidR="008A65B8">
              <w:rPr>
                <w:rFonts w:ascii="Times New Roman" w:hAnsi="Times New Roman"/>
                <w:sz w:val="24"/>
                <w:szCs w:val="24"/>
              </w:rPr>
              <w:t>Strengt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3A6D44" w:rsidRPr="00915A71" w:rsidRDefault="007376AF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rlier</w:t>
            </w:r>
            <w:r w:rsidR="003A6D44" w:rsidRPr="00915A71">
              <w:rPr>
                <w:rFonts w:ascii="Times New Roman" w:hAnsi="Times New Roman"/>
                <w:sz w:val="24"/>
                <w:szCs w:val="24"/>
              </w:rPr>
              <w:t>-onset PCA (N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A6D44" w:rsidRPr="00915A71" w:rsidRDefault="007376AF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ter</w:t>
            </w:r>
            <w:r w:rsidR="003A6D44" w:rsidRPr="00915A71">
              <w:rPr>
                <w:rFonts w:ascii="Times New Roman" w:hAnsi="Times New Roman"/>
                <w:sz w:val="24"/>
                <w:szCs w:val="24"/>
              </w:rPr>
              <w:t>-onset PCA (N)</w:t>
            </w:r>
          </w:p>
        </w:tc>
      </w:tr>
      <w:tr w:rsidR="003A6D44" w:rsidRPr="00915A71" w:rsidTr="00337783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3A6D44" w:rsidRPr="00915A71" w:rsidRDefault="003A6D44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A71">
              <w:rPr>
                <w:rFonts w:ascii="Times New Roman" w:hAnsi="Times New Roman"/>
                <w:sz w:val="24"/>
                <w:szCs w:val="24"/>
              </w:rPr>
              <w:t>DR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A6D44" w:rsidRPr="00337783" w:rsidRDefault="003A6D44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37783">
              <w:rPr>
                <w:rFonts w:ascii="Times New Roman" w:hAnsi="Times New Roman"/>
                <w:i/>
                <w:sz w:val="24"/>
                <w:szCs w:val="24"/>
              </w:rPr>
              <w:t>3</w:t>
            </w:r>
            <w:r w:rsidR="00337783">
              <w:rPr>
                <w:rFonts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A6D44" w:rsidRPr="00915A71" w:rsidRDefault="00337783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A6D44" w:rsidRPr="00915A71" w:rsidRDefault="00337783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3A6D44" w:rsidRPr="00915A71" w:rsidTr="00337783">
        <w:trPr>
          <w:trHeight w:val="520"/>
        </w:trPr>
        <w:tc>
          <w:tcPr>
            <w:tcW w:w="1101" w:type="dxa"/>
            <w:vMerge/>
          </w:tcPr>
          <w:p w:rsidR="003A6D44" w:rsidRPr="00915A71" w:rsidRDefault="003A6D44" w:rsidP="003A6D44">
            <w:pPr>
              <w:pStyle w:val="CommentText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3A6D44" w:rsidRPr="00337783" w:rsidRDefault="003A6D44" w:rsidP="003A6D44">
            <w:pPr>
              <w:pStyle w:val="CommentText"/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37783">
              <w:rPr>
                <w:rFonts w:ascii="Times New Roman" w:hAnsi="Times New Roman"/>
                <w:i/>
                <w:sz w:val="24"/>
                <w:szCs w:val="24"/>
              </w:rPr>
              <w:t>1.5</w:t>
            </w:r>
            <w:r w:rsidR="00337783">
              <w:rPr>
                <w:rFonts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2126" w:type="dxa"/>
          </w:tcPr>
          <w:p w:rsidR="003A6D44" w:rsidRPr="00915A71" w:rsidRDefault="003A6D44" w:rsidP="003A6D44">
            <w:pPr>
              <w:pStyle w:val="CommentText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A71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410" w:type="dxa"/>
          </w:tcPr>
          <w:p w:rsidR="003A6D44" w:rsidRPr="00915A71" w:rsidRDefault="003A6D44" w:rsidP="003A6D44">
            <w:pPr>
              <w:pStyle w:val="CommentText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A71">
              <w:rPr>
                <w:rFonts w:ascii="Times New Roman" w:hAnsi="Times New Roman"/>
                <w:sz w:val="24"/>
                <w:szCs w:val="24"/>
              </w:rPr>
              <w:t>15</w:t>
            </w:r>
          </w:p>
          <w:p w:rsidR="003A6D44" w:rsidRPr="00915A71" w:rsidRDefault="003A6D44" w:rsidP="003A6D44">
            <w:pPr>
              <w:pStyle w:val="CommentText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A6D44" w:rsidRPr="00915A71" w:rsidTr="00337783">
        <w:tc>
          <w:tcPr>
            <w:tcW w:w="1101" w:type="dxa"/>
            <w:vMerge w:val="restart"/>
          </w:tcPr>
          <w:p w:rsidR="003A6D44" w:rsidRPr="00915A71" w:rsidRDefault="003A6D44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A71">
              <w:rPr>
                <w:rFonts w:ascii="Times New Roman" w:hAnsi="Times New Roman"/>
                <w:sz w:val="24"/>
                <w:szCs w:val="24"/>
              </w:rPr>
              <w:t>UCSF</w:t>
            </w:r>
          </w:p>
        </w:tc>
        <w:tc>
          <w:tcPr>
            <w:tcW w:w="1701" w:type="dxa"/>
          </w:tcPr>
          <w:p w:rsidR="003A6D44" w:rsidRPr="00337783" w:rsidRDefault="003A6D44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37783">
              <w:rPr>
                <w:rFonts w:ascii="Times New Roman" w:hAnsi="Times New Roman"/>
                <w:i/>
                <w:sz w:val="24"/>
                <w:szCs w:val="24"/>
              </w:rPr>
              <w:t>3</w:t>
            </w:r>
            <w:r w:rsidR="00337783">
              <w:rPr>
                <w:rFonts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2126" w:type="dxa"/>
          </w:tcPr>
          <w:p w:rsidR="003A6D44" w:rsidRPr="00915A71" w:rsidRDefault="003A6D44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A7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:rsidR="003A6D44" w:rsidRPr="00915A71" w:rsidRDefault="003A6D44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A7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A6D44" w:rsidRPr="00915A71" w:rsidTr="00337783">
        <w:tc>
          <w:tcPr>
            <w:tcW w:w="1101" w:type="dxa"/>
            <w:vMerge/>
          </w:tcPr>
          <w:p w:rsidR="003A6D44" w:rsidRPr="00915A71" w:rsidRDefault="003A6D44" w:rsidP="003A6D44">
            <w:pPr>
              <w:pStyle w:val="CommentText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3A6D44" w:rsidRPr="00337783" w:rsidRDefault="003A6D44" w:rsidP="003A6D44">
            <w:pPr>
              <w:pStyle w:val="CommentText"/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37783">
              <w:rPr>
                <w:rFonts w:ascii="Times New Roman" w:hAnsi="Times New Roman"/>
                <w:i/>
                <w:sz w:val="24"/>
                <w:szCs w:val="24"/>
              </w:rPr>
              <w:t>1.5</w:t>
            </w:r>
            <w:r w:rsidR="00337783">
              <w:rPr>
                <w:rFonts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2126" w:type="dxa"/>
          </w:tcPr>
          <w:p w:rsidR="003A6D44" w:rsidRPr="00915A71" w:rsidRDefault="003A6D44" w:rsidP="003A6D44">
            <w:pPr>
              <w:pStyle w:val="CommentText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A7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:rsidR="003A6D44" w:rsidRPr="00915A71" w:rsidRDefault="003A6D44" w:rsidP="003A6D44">
            <w:pPr>
              <w:pStyle w:val="CommentText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A71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3A6D44" w:rsidRPr="00915A71" w:rsidRDefault="003A6D44" w:rsidP="003A6D44">
            <w:pPr>
              <w:pStyle w:val="CommentText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A6D44" w:rsidRPr="00915A71" w:rsidTr="00337783">
        <w:tc>
          <w:tcPr>
            <w:tcW w:w="1101" w:type="dxa"/>
            <w:vMerge w:val="restart"/>
          </w:tcPr>
          <w:p w:rsidR="003A6D44" w:rsidRPr="00915A71" w:rsidRDefault="003A6D44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A71">
              <w:rPr>
                <w:rFonts w:ascii="Times New Roman" w:hAnsi="Times New Roman"/>
                <w:sz w:val="24"/>
                <w:szCs w:val="24"/>
              </w:rPr>
              <w:t>HUVR</w:t>
            </w:r>
          </w:p>
        </w:tc>
        <w:tc>
          <w:tcPr>
            <w:tcW w:w="1701" w:type="dxa"/>
          </w:tcPr>
          <w:p w:rsidR="003A6D44" w:rsidRPr="00337783" w:rsidRDefault="003A6D44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37783">
              <w:rPr>
                <w:rFonts w:ascii="Times New Roman" w:hAnsi="Times New Roman"/>
                <w:i/>
                <w:sz w:val="24"/>
                <w:szCs w:val="24"/>
              </w:rPr>
              <w:t>3</w:t>
            </w:r>
            <w:r w:rsidR="00337783">
              <w:rPr>
                <w:rFonts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2126" w:type="dxa"/>
          </w:tcPr>
          <w:p w:rsidR="003A6D44" w:rsidRPr="00915A71" w:rsidRDefault="003A6D44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A7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:rsidR="003A6D44" w:rsidRPr="00915A71" w:rsidRDefault="003A6D44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A7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3A6D44" w:rsidRPr="00915A71" w:rsidTr="00337783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3A6D44" w:rsidRPr="00915A71" w:rsidRDefault="003A6D44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A6D44" w:rsidRPr="00337783" w:rsidRDefault="003A6D44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37783">
              <w:rPr>
                <w:rFonts w:ascii="Times New Roman" w:hAnsi="Times New Roman"/>
                <w:i/>
                <w:sz w:val="24"/>
                <w:szCs w:val="24"/>
              </w:rPr>
              <w:t>1.5</w:t>
            </w:r>
            <w:r w:rsidR="00337783">
              <w:rPr>
                <w:rFonts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A6D44" w:rsidRPr="00915A71" w:rsidRDefault="003A6D44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A7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A6D44" w:rsidRPr="00915A71" w:rsidRDefault="003A6D44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A7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3A6D44" w:rsidRPr="00915A71" w:rsidTr="00337783">
        <w:tc>
          <w:tcPr>
            <w:tcW w:w="7338" w:type="dxa"/>
            <w:gridSpan w:val="4"/>
            <w:tcBorders>
              <w:top w:val="single" w:sz="4" w:space="0" w:color="auto"/>
            </w:tcBorders>
          </w:tcPr>
          <w:p w:rsidR="003A6D44" w:rsidRPr="00915A71" w:rsidRDefault="003A6D44" w:rsidP="003A6D44">
            <w:pPr>
              <w:pStyle w:val="CommentText"/>
              <w:spacing w:after="24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511E1" w:rsidRDefault="008511E1">
      <w:bookmarkStart w:id="0" w:name="_GoBack"/>
      <w:bookmarkEnd w:id="0"/>
    </w:p>
    <w:sectPr w:rsidR="008511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EAA"/>
    <w:rsid w:val="00260B46"/>
    <w:rsid w:val="00337783"/>
    <w:rsid w:val="003A6D44"/>
    <w:rsid w:val="00683601"/>
    <w:rsid w:val="007376AF"/>
    <w:rsid w:val="008511E1"/>
    <w:rsid w:val="008A65B8"/>
    <w:rsid w:val="00915A71"/>
    <w:rsid w:val="00EB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B46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0B46"/>
    <w:pPr>
      <w:ind w:left="-851" w:right="-1134"/>
    </w:pPr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260B4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EB4E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EAA"/>
  </w:style>
  <w:style w:type="table" w:styleId="TableGrid">
    <w:name w:val="Table Grid"/>
    <w:basedOn w:val="TableNormal"/>
    <w:uiPriority w:val="59"/>
    <w:rsid w:val="00EB4EA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B46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0B46"/>
    <w:pPr>
      <w:ind w:left="-851" w:right="-1134"/>
    </w:pPr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260B4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EB4E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EAA"/>
  </w:style>
  <w:style w:type="table" w:styleId="TableGrid">
    <w:name w:val="Table Grid"/>
    <w:basedOn w:val="TableNormal"/>
    <w:uiPriority w:val="59"/>
    <w:rsid w:val="00EB4EA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ementia Research Centre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a Suárez-González</dc:creator>
  <cp:lastModifiedBy>Aida Suárez-González</cp:lastModifiedBy>
  <cp:revision>5</cp:revision>
  <dcterms:created xsi:type="dcterms:W3CDTF">2015-09-16T11:21:00Z</dcterms:created>
  <dcterms:modified xsi:type="dcterms:W3CDTF">2015-12-03T17:25:00Z</dcterms:modified>
</cp:coreProperties>
</file>